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57410" w14:textId="3AD0908E" w:rsidR="00577AF3" w:rsidRPr="00797F63" w:rsidRDefault="001D1249" w:rsidP="00577AF3">
      <w:pPr>
        <w:widowControl/>
        <w:spacing w:line="480" w:lineRule="auto"/>
        <w:rPr>
          <w:rFonts w:eastAsia="Yu Gothic" w:cs="Times New Roman"/>
          <w:b/>
          <w:bCs/>
          <w:color w:val="000000"/>
          <w:kern w:val="0"/>
          <w:sz w:val="24"/>
        </w:rPr>
      </w:pPr>
      <w:r>
        <w:rPr>
          <w:rFonts w:eastAsia="Yu Gothic" w:cs="Times New Roman" w:hint="eastAsia"/>
          <w:b/>
          <w:bCs/>
          <w:color w:val="000000"/>
          <w:kern w:val="0"/>
          <w:sz w:val="24"/>
        </w:rPr>
        <w:t xml:space="preserve">Supplementary </w:t>
      </w:r>
      <w:r w:rsidR="00577AF3" w:rsidRPr="00797F63">
        <w:rPr>
          <w:rFonts w:eastAsia="Yu Gothic" w:cs="Times New Roman"/>
          <w:b/>
          <w:bCs/>
          <w:color w:val="000000"/>
          <w:kern w:val="0"/>
          <w:sz w:val="24"/>
        </w:rPr>
        <w:t xml:space="preserve">Table 1 </w:t>
      </w:r>
      <w:r w:rsidRPr="001D1249">
        <w:rPr>
          <w:rFonts w:eastAsia="Yu Gothic" w:cs="Times New Roman"/>
          <w:color w:val="000000"/>
          <w:kern w:val="0"/>
          <w:sz w:val="24"/>
        </w:rPr>
        <w:t xml:space="preserve">Summary of </w:t>
      </w:r>
      <w:proofErr w:type="spellStart"/>
      <w:r w:rsidRPr="001D1249">
        <w:rPr>
          <w:rFonts w:eastAsia="Yu Gothic" w:cs="Times New Roman"/>
          <w:color w:val="000000"/>
          <w:kern w:val="0"/>
          <w:sz w:val="24"/>
        </w:rPr>
        <w:t>scRNA</w:t>
      </w:r>
      <w:proofErr w:type="spellEnd"/>
      <w:r w:rsidRPr="001D1249">
        <w:rPr>
          <w:rFonts w:eastAsia="Yu Gothic" w:cs="Times New Roman"/>
          <w:color w:val="000000"/>
          <w:kern w:val="0"/>
          <w:sz w:val="24"/>
        </w:rPr>
        <w:t>-seq dataset (GSE205013) endothelial cell analysis</w:t>
      </w:r>
    </w:p>
    <w:p w14:paraId="24E27BDB" w14:textId="77777777" w:rsidR="00577AF3" w:rsidRPr="00797F63" w:rsidRDefault="00577AF3" w:rsidP="00577AF3">
      <w:pPr>
        <w:rPr>
          <w:rFonts w:eastAsia="游明朝" w:cs="Times New Roman"/>
          <w:b/>
          <w:sz w:val="20"/>
          <w:szCs w:val="20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3969"/>
      </w:tblGrid>
      <w:tr w:rsidR="001D1249" w:rsidRPr="00797F63" w14:paraId="208F973A" w14:textId="77777777" w:rsidTr="001D1249">
        <w:trPr>
          <w:trHeight w:val="343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B64592" w14:textId="5CB18FCC" w:rsidR="001D1249" w:rsidRPr="00797F63" w:rsidRDefault="001D1249" w:rsidP="003D3AE0">
            <w:pPr>
              <w:widowControl/>
              <w:rPr>
                <w:rFonts w:eastAsia="Yu Gothic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E97B0AE" w14:textId="3F28668D" w:rsidR="001D1249" w:rsidRPr="00797F63" w:rsidRDefault="001D1249" w:rsidP="003D3AE0">
            <w:pPr>
              <w:widowControl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b/>
                <w:bCs/>
                <w:color w:val="000000"/>
                <w:kern w:val="0"/>
                <w:sz w:val="24"/>
              </w:rPr>
              <w:t>Value / Count</w:t>
            </w:r>
          </w:p>
        </w:tc>
      </w:tr>
      <w:tr w:rsidR="001D1249" w:rsidRPr="00797F63" w14:paraId="3DB23185" w14:textId="77777777" w:rsidTr="001D1249">
        <w:trPr>
          <w:trHeight w:val="333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0A88F6" w14:textId="5DC1579A" w:rsidR="001D1249" w:rsidRPr="001D1249" w:rsidRDefault="001D1249" w:rsidP="003D3AE0">
            <w:pPr>
              <w:widowControl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Total number of integrated batch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3DFDA" w14:textId="3B0581B4" w:rsidR="001D1249" w:rsidRPr="001D1249" w:rsidRDefault="001D1249" w:rsidP="003D3AE0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1D1249" w:rsidRPr="00797F63" w14:paraId="75A64CB6" w14:textId="77777777" w:rsidTr="001D1249">
        <w:trPr>
          <w:trHeight w:val="333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228DBC" w14:textId="170ECC73" w:rsidR="001D1249" w:rsidRPr="00797F63" w:rsidRDefault="001D1249" w:rsidP="003D3AE0">
            <w:pPr>
              <w:widowControl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Total number of endothelial cells analyz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73E2F" w14:textId="2E1D64A6" w:rsidR="001D1249" w:rsidRPr="00797F63" w:rsidRDefault="001D1249" w:rsidP="003D3AE0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4302</w:t>
            </w:r>
          </w:p>
        </w:tc>
      </w:tr>
      <w:tr w:rsidR="001D1249" w:rsidRPr="00797F63" w14:paraId="7B588310" w14:textId="77777777" w:rsidTr="007F2205">
        <w:trPr>
          <w:trHeight w:val="333"/>
        </w:trPr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D9DB81" w14:textId="354D0C8E" w:rsidR="001D1249" w:rsidRPr="00797F63" w:rsidRDefault="001D1249" w:rsidP="003D3AE0">
            <w:pPr>
              <w:widowControl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CXCR4-positive endothelial cells</w:t>
            </w:r>
          </w:p>
        </w:tc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</w:tcPr>
          <w:p w14:paraId="1E242535" w14:textId="7FFE5025" w:rsidR="001D1249" w:rsidRPr="00797F63" w:rsidRDefault="001D1249" w:rsidP="003D3AE0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878</w:t>
            </w:r>
          </w:p>
        </w:tc>
      </w:tr>
      <w:tr w:rsidR="001D1249" w:rsidRPr="00797F63" w14:paraId="5F1327A7" w14:textId="77777777" w:rsidTr="007F2205">
        <w:trPr>
          <w:trHeight w:val="33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8EA70" w14:textId="63951180" w:rsidR="001D1249" w:rsidRPr="00797F63" w:rsidRDefault="001D1249" w:rsidP="003D3AE0">
            <w:pPr>
              <w:widowControl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CXCR4-negative endothelial cell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77400" w14:textId="5399A7C5" w:rsidR="001D1249" w:rsidRPr="00797F63" w:rsidRDefault="001D1249" w:rsidP="003D3AE0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1D1249">
              <w:rPr>
                <w:rFonts w:eastAsia="Yu Gothic" w:cs="Times New Roman"/>
                <w:color w:val="000000"/>
                <w:kern w:val="0"/>
                <w:sz w:val="24"/>
              </w:rPr>
              <w:t>3424</w:t>
            </w:r>
          </w:p>
        </w:tc>
      </w:tr>
    </w:tbl>
    <w:p w14:paraId="265AC26B" w14:textId="192913FC" w:rsidR="00DC588D" w:rsidRPr="00465492" w:rsidRDefault="00DC588D" w:rsidP="00577AF3">
      <w:pPr>
        <w:rPr>
          <w:rFonts w:eastAsia="游明朝" w:cs="Times New Roman"/>
          <w:sz w:val="20"/>
          <w:szCs w:val="20"/>
        </w:rPr>
      </w:pPr>
    </w:p>
    <w:sectPr w:rsidR="00DC588D" w:rsidRPr="004654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C402E" w14:textId="77777777" w:rsidR="004345AB" w:rsidRDefault="004345AB" w:rsidP="001D1249">
      <w:r>
        <w:separator/>
      </w:r>
    </w:p>
  </w:endnote>
  <w:endnote w:type="continuationSeparator" w:id="0">
    <w:p w14:paraId="780FF7BD" w14:textId="77777777" w:rsidR="004345AB" w:rsidRDefault="004345AB" w:rsidP="001D1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A9296" w14:textId="77777777" w:rsidR="004345AB" w:rsidRDefault="004345AB" w:rsidP="001D1249">
      <w:r>
        <w:separator/>
      </w:r>
    </w:p>
  </w:footnote>
  <w:footnote w:type="continuationSeparator" w:id="0">
    <w:p w14:paraId="4ECBF2CC" w14:textId="77777777" w:rsidR="004345AB" w:rsidRDefault="004345AB" w:rsidP="001D1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8D"/>
    <w:rsid w:val="00197E49"/>
    <w:rsid w:val="001D1249"/>
    <w:rsid w:val="001F3197"/>
    <w:rsid w:val="002B3DCA"/>
    <w:rsid w:val="002D600B"/>
    <w:rsid w:val="00360175"/>
    <w:rsid w:val="0039072E"/>
    <w:rsid w:val="00392C29"/>
    <w:rsid w:val="00432DD9"/>
    <w:rsid w:val="004345AB"/>
    <w:rsid w:val="00465492"/>
    <w:rsid w:val="00577AF3"/>
    <w:rsid w:val="00585023"/>
    <w:rsid w:val="00594284"/>
    <w:rsid w:val="006D2AAD"/>
    <w:rsid w:val="007F2205"/>
    <w:rsid w:val="00A7003A"/>
    <w:rsid w:val="00BB4071"/>
    <w:rsid w:val="00DA201C"/>
    <w:rsid w:val="00DC588D"/>
    <w:rsid w:val="00F4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4DD0E1"/>
  <w15:chartTrackingRefBased/>
  <w15:docId w15:val="{99144988-CEB5-44FC-933A-A2482E100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88D"/>
    <w:pPr>
      <w:widowControl w:val="0"/>
      <w:jc w:val="both"/>
    </w:pPr>
    <w:rPr>
      <w:rFonts w:ascii="Times New Roman" w:hAnsi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588D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588D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588D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88D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88D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88D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588D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88D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588D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58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58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58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58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58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C5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58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C58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588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C58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588D"/>
    <w:pPr>
      <w:ind w:left="720"/>
      <w:contextualSpacing/>
      <w:jc w:val="left"/>
    </w:pPr>
    <w:rPr>
      <w:rFonts w:asciiTheme="minorHAnsi" w:hAnsiTheme="minorHAnsi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C58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5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C58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588D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DC588D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DC5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D124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D1249"/>
    <w:rPr>
      <w:rFonts w:ascii="Times New Roman" w:hAnsi="Times New Roman"/>
      <w:szCs w:val="21"/>
      <w14:ligatures w14:val="none"/>
    </w:rPr>
  </w:style>
  <w:style w:type="paragraph" w:styleId="ad">
    <w:name w:val="footer"/>
    <w:basedOn w:val="a"/>
    <w:link w:val="ae"/>
    <w:uiPriority w:val="99"/>
    <w:unhideWhenUsed/>
    <w:rsid w:val="001D124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D1249"/>
    <w:rPr>
      <w:rFonts w:ascii="Times New Roman" w:hAnsi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　剛</dc:creator>
  <cp:keywords/>
  <dc:description/>
  <cp:lastModifiedBy>峻輔 今村</cp:lastModifiedBy>
  <cp:revision>2</cp:revision>
  <dcterms:created xsi:type="dcterms:W3CDTF">2026-04-11T00:15:00Z</dcterms:created>
  <dcterms:modified xsi:type="dcterms:W3CDTF">2026-04-11T00:15:00Z</dcterms:modified>
</cp:coreProperties>
</file>